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F491B" w14:textId="228D8CB2" w:rsidR="00C6545E" w:rsidRPr="00881ACD" w:rsidRDefault="00C6545E" w:rsidP="00881AC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/>
          <w:noProof/>
        </w:rPr>
        <w:drawing>
          <wp:inline distT="0" distB="0" distL="0" distR="0" wp14:anchorId="4AB28A0E" wp14:editId="5E513B62">
            <wp:extent cx="5274310" cy="1915795"/>
            <wp:effectExtent l="0" t="0" r="2540" b="8255"/>
            <wp:docPr id="1991716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716390" name="图片 19917163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1ACD" w:rsidRPr="00881A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. Immunofluorescence co</w:t>
      </w:r>
      <w:r w:rsidR="00881ACD" w:rsidRPr="00881A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staining of Lotus Tetragonolobus Lectin and c</w:t>
      </w:r>
      <w:r w:rsidR="00881ACD" w:rsidRPr="00881A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kit in kidney tissues of WT and Ggt1</w:t>
      </w:r>
      <w:r w:rsidR="00881ACD" w:rsidRPr="00881A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Cre c</w:t>
      </w:r>
      <w:r w:rsidR="00881ACD" w:rsidRPr="00881AC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kit⁻/⁺ mice</w:t>
      </w:r>
    </w:p>
    <w:p w14:paraId="10E9E352" w14:textId="7A7E2E5C" w:rsidR="00881ACD" w:rsidRPr="00886446" w:rsidRDefault="00F01D27" w:rsidP="00881AC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64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ote: </w:t>
      </w:r>
      <w:r w:rsidR="00881ACD" w:rsidRPr="00886446">
        <w:rPr>
          <w:rFonts w:ascii="Times New Roman" w:hAnsi="Times New Roman" w:cs="Times New Roman"/>
          <w:color w:val="000000" w:themeColor="text1"/>
          <w:sz w:val="20"/>
          <w:szCs w:val="20"/>
        </w:rPr>
        <w:t>Lotus Tetragonolobus Lectin (LTL</w:t>
      </w:r>
      <w:r w:rsidR="004C4792" w:rsidRPr="008864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="00881ACD" w:rsidRPr="00886446">
        <w:rPr>
          <w:rFonts w:ascii="Times New Roman" w:hAnsi="Times New Roman" w:cs="Times New Roman"/>
          <w:color w:val="000000" w:themeColor="text1"/>
          <w:sz w:val="20"/>
          <w:szCs w:val="20"/>
        </w:rPr>
        <w:t>: green; c</w:t>
      </w:r>
      <w:r w:rsidR="00881ACD" w:rsidRPr="00886446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>kit: red; DAPI: blue.</w:t>
      </w:r>
    </w:p>
    <w:sectPr w:rsidR="00881ACD" w:rsidRPr="00886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9EBA0" w14:textId="77777777" w:rsidR="0064079B" w:rsidRDefault="0064079B" w:rsidP="00C6545E">
      <w:pPr>
        <w:rPr>
          <w:rFonts w:hint="eastAsia"/>
        </w:rPr>
      </w:pPr>
      <w:r>
        <w:separator/>
      </w:r>
    </w:p>
  </w:endnote>
  <w:endnote w:type="continuationSeparator" w:id="0">
    <w:p w14:paraId="23063AAE" w14:textId="77777777" w:rsidR="0064079B" w:rsidRDefault="0064079B" w:rsidP="00C654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986C6" w14:textId="77777777" w:rsidR="0064079B" w:rsidRDefault="0064079B" w:rsidP="00C6545E">
      <w:pPr>
        <w:rPr>
          <w:rFonts w:hint="eastAsia"/>
        </w:rPr>
      </w:pPr>
      <w:r>
        <w:separator/>
      </w:r>
    </w:p>
  </w:footnote>
  <w:footnote w:type="continuationSeparator" w:id="0">
    <w:p w14:paraId="221B690D" w14:textId="77777777" w:rsidR="0064079B" w:rsidRDefault="0064079B" w:rsidP="00C654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326"/>
    <w:rsid w:val="000F4C1D"/>
    <w:rsid w:val="00135520"/>
    <w:rsid w:val="002904AB"/>
    <w:rsid w:val="004C4792"/>
    <w:rsid w:val="00545DBB"/>
    <w:rsid w:val="0064079B"/>
    <w:rsid w:val="00881ACD"/>
    <w:rsid w:val="00886446"/>
    <w:rsid w:val="00933F11"/>
    <w:rsid w:val="00C6545E"/>
    <w:rsid w:val="00E43326"/>
    <w:rsid w:val="00F0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11B7B4"/>
  <w15:chartTrackingRefBased/>
  <w15:docId w15:val="{D152D25F-D326-4DD4-A275-ED88A56F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33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3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3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3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32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3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3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3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33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33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332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33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33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33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33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33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3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3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3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33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3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33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33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33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54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54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5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54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1</Words>
  <Characters>189</Characters>
  <Application>Microsoft Office Word</Application>
  <DocSecurity>0</DocSecurity>
  <Lines>4</Lines>
  <Paragraphs>2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辉 邢</dc:creator>
  <cp:keywords/>
  <dc:description/>
  <cp:lastModifiedBy>增辉 邢</cp:lastModifiedBy>
  <cp:revision>9</cp:revision>
  <dcterms:created xsi:type="dcterms:W3CDTF">2026-01-14T14:47:00Z</dcterms:created>
  <dcterms:modified xsi:type="dcterms:W3CDTF">2026-01-14T15:55:00Z</dcterms:modified>
</cp:coreProperties>
</file>